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F48A5" w14:textId="6C333F24" w:rsidR="003B4354" w:rsidRDefault="003B4354" w:rsidP="008E2C48">
      <w:r>
        <w:t>Supplementary Table 1: Demographic Information</w:t>
      </w:r>
    </w:p>
    <w:p w14:paraId="02F38026" w14:textId="70BC7B33" w:rsidR="003B4354" w:rsidRDefault="003B4354" w:rsidP="008E2C48">
      <w:r>
        <w:rPr>
          <w:noProof/>
          <w14:ligatures w14:val="standardContextual"/>
        </w:rPr>
        <w:drawing>
          <wp:inline distT="0" distB="0" distL="0" distR="0" wp14:anchorId="41A7B603" wp14:editId="3DBC0299">
            <wp:extent cx="12926632" cy="2382696"/>
            <wp:effectExtent l="0" t="0" r="0" b="5080"/>
            <wp:docPr id="66567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67573" name="Picture 6656757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139072" cy="2421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79925" w14:textId="63D34DFB" w:rsidR="007A1CBD" w:rsidRDefault="007A1CBD" w:rsidP="007A1CBD">
      <w:r>
        <w:t xml:space="preserve">Supplementary Table 2: Escalations and Relative Exposure between shelter times. The number of Sirens per shelter time during escalations, proportions of sirens per total siren number (%) and type of exposure during that time period. </w:t>
      </w:r>
    </w:p>
    <w:p w14:paraId="53FCD146" w14:textId="77777777" w:rsidR="001D6474" w:rsidRDefault="001D6474" w:rsidP="008E2C48"/>
    <w:p w14:paraId="6F23A9ED" w14:textId="77777777" w:rsidR="001D6474" w:rsidRDefault="001D6474" w:rsidP="008E2C48"/>
    <w:p w14:paraId="3A70693D" w14:textId="670D0687" w:rsidR="007A1CBD" w:rsidRDefault="00C5277C" w:rsidP="008E2C48">
      <w:r w:rsidRPr="0044061A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79C064AC" wp14:editId="54966945">
            <wp:extent cx="5274310" cy="3844724"/>
            <wp:effectExtent l="0" t="0" r="0" b="3810"/>
            <wp:docPr id="920787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7877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4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15F2C" w14:textId="77777777" w:rsidR="007A1CBD" w:rsidRDefault="007A1CBD" w:rsidP="008E2C48"/>
    <w:p w14:paraId="5C1E91FA" w14:textId="78E9C0FF" w:rsidR="008E2C48" w:rsidRDefault="008E2C48" w:rsidP="008E2C48">
      <w:r>
        <w:t xml:space="preserve">Supplementary Table </w:t>
      </w:r>
      <w:r w:rsidR="0080466E">
        <w:t>3</w:t>
      </w:r>
      <w:r>
        <w:t>: ICD-9 &amp; ICD-10 codes used for Psychiatric Load</w:t>
      </w:r>
    </w:p>
    <w:p w14:paraId="1D521FB2" w14:textId="77777777" w:rsidR="0055092B" w:rsidRDefault="0055092B" w:rsidP="0055092B"/>
    <w:tbl>
      <w:tblPr>
        <w:tblW w:w="9776" w:type="dxa"/>
        <w:tblLook w:val="04A0" w:firstRow="1" w:lastRow="0" w:firstColumn="1" w:lastColumn="0" w:noHBand="0" w:noVBand="1"/>
      </w:tblPr>
      <w:tblGrid>
        <w:gridCol w:w="846"/>
        <w:gridCol w:w="7718"/>
        <w:gridCol w:w="1212"/>
      </w:tblGrid>
      <w:tr w:rsidR="0055092B" w:rsidRPr="0034533C" w14:paraId="7CB1FB31" w14:textId="77777777" w:rsidTr="0055092B">
        <w:trPr>
          <w:trHeight w:val="6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C0A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t xml:space="preserve">ICD </w:t>
            </w: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9/10 code</w:t>
            </w:r>
          </w:p>
        </w:tc>
        <w:tc>
          <w:tcPr>
            <w:tcW w:w="7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69FAC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Name of diagnosi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C7311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category within  psychiatric load</w:t>
            </w:r>
          </w:p>
        </w:tc>
      </w:tr>
      <w:tr w:rsidR="0055092B" w:rsidRPr="0034533C" w14:paraId="070A38F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E727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A668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CD37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02483AB7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7BA9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2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EE7F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BRIEF DEPRESSIVE REAC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49FE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040BA1D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13C5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F43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5E3B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OTHER REACTION TO SEVERE STRES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D3D0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4C190217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D977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2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7A31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PROLONGED DEPRESSIVE REAC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794E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127B07D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21CD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896C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REACTION TO SEVERE STRESS, UNSPECIFI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3F1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68B21C48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78CF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2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7570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WITH MIXED DISTURBANCE OF EMOTIONS AND CONDUC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2F1C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3C2DBC6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3F0D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2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A42A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WITH OTHER SPECIFIED PREDOMINANT SYMPTO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C4B3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7D71CAA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1328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2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B411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WITH PREDOMINANT DISTURBANCE OF CONDUC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D4BC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47D2EB0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7E73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2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F247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DISORDERS, WITH PREDOMINANT DISTURBANCE OF OTHER EMOTIO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CFF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52D3CF63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0899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B82A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12DB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01D8E5C2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7DB7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2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B172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ANXIOUS M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52D5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0FC2C04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2E8B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698E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BRIEF DEPRESSIVE REAC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4162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22AD5D68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6D25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FFAB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MIXED DISTURBANCE OF EMOTIONS AND CONDUC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237A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316DEFD0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5158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2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8B9F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MIXED EMOTIONAL FEATUR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2CFE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520EC370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5C8D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8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5D3F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PHYSICAL SYMPTO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2777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4EC636D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C6F0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C93D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PREDOMINANT DISTURBANCE OF CONDUC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FBA2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69443D3E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30F4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D041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PREDOMINANT DISTURBANCE OF OTHER EMOTIO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80C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3C478072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E6EA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17010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PROLONGED DEPRESSIVE REAC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F9B5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270C22E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76A7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8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BEA9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 REACTION WITH WITHDRAWA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26AE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52C621BC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722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2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EF62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EMANCIPATION DISORDER OF ADOLESCENCE AND EARLY ADULT LIF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6ABB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32E67E16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9013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2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F6AB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ADJUSTMENT REACTIONS WITH PREDOMINANT DISTURBANCE OF OTHER EMOTIO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F193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042E83A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FF38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F2EB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SPECIFIED ADJUSTMENT REACTIO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092D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1403D3F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319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8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4A08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SPECIFIED ADJUSTMENT REACTIO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6FF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31FDBFB0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7428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138A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OST-TRAUMATIC STRESS DISORDER[PTSD]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703E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464B450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F85B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8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8F7C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ROLONGED POSTTRAUMATIC STRESS DISORDER-PTS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29C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135D666B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4408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2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BBE0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EPARATION ANXIETY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D81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1F7E06DC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ECBD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2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F076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PECIFIC ACADEMIC OR WORK INHIBI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C679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241277A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9EFF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728C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UNSPECIFIED ADJUSTMENT REAC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50D0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djustment</w:t>
            </w:r>
          </w:p>
        </w:tc>
      </w:tr>
      <w:tr w:rsidR="0055092B" w:rsidRPr="0034533C" w14:paraId="33A01ED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40F1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0.0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44AB2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GORAPHOBIA, WITH PANIC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67B9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3502FA8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B961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0.0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9B97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GORAPHOBIA, WITHOUT PANIC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DAEA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493704A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1615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1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0E43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 DISORDER, UNSPECIFI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952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30CA26FA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B8FA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2F0F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 STAT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2A11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6DD84CA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60CD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9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6E9D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EMOTIONAL DISORDERS WITH ONSET SPECIFIC TO CHILDH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5F29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1C5A7E77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1BD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1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63FC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GENERALIZED ANXIETY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91D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1692E36D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2510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B636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BSESSIVE-COMPULSIVE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1CC9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6B406DDE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B77E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0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3D8A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BSESSIVE-COMPULSIVE DISORDERS [OCD]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0CB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34DAEB5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3CFF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EFDC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ANXIETY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B294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2923AF8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806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0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2162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PHOBIC ANXIETY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7F5F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2DD96E2B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29E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1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2542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SPECIFIED ANXIETY DISORDERS SUCH AS MIXED ANXIETY-DEPRESSIVE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3E51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50C7637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42FE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1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F7BC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ANIC DISORDER [EPISODIC PAROXYSMAL ANXIETY]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D461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1408E628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F5DB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93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FA0F2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HOBIC ANXIETY DISORDER OF CHILDH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A8A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33E2AE8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52D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0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FDDF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HOBIC ANXIETY DISORDER, UNSPECIFI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21B0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546E974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E87F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0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2485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HOBIC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F4F3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455F944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E04F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93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040F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EPARATION ANXIETY DISORDER OF CHILDH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9B63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7A34CD7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821C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93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50C7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IBLING RIVALRY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E39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6945262C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AF00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F93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6ED0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OCIAL ANXIETY DISORDER OF CHILDHOO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C6A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4CEF828E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64B9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0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E9F0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OCIAL PHOBIA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7616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125293A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063E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0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507A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PECIFIC (ISOLATED) PHOBIA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38C1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nxiety</w:t>
            </w:r>
          </w:p>
        </w:tc>
      </w:tr>
      <w:tr w:rsidR="0055092B" w:rsidRPr="0034533C" w14:paraId="13C9A4A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6DE63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E2D59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DEPRESSIVE DISORDER, NOT ELSEWHERE CLASSIFI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575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456175F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EAB2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2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7F29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VE EPISODE, UNSPECIFI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38B3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2F274703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706D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DD02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IN FULL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7398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54B6006D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C1CC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9AEB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IN FULL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0EFA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4B5B7DEE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48F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BE14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IN PARTIAL OR UNSPECIFIED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D888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129C4894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AFA0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71EA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IN PARTIAL OR UNSPECIFIED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008B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6CA93CA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90A4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2C9F6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MILD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5F0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0679F04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937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EB42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MILD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2B15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610395E8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4C5C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4ADF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MODERATE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3104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48C5092E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ACEA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F5DF2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MODERATE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F1E9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54C93F08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DF56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BC25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SEVERE DEGREE, SPECIFIED AS WITH PSYCHOTIC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B423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4318A0B5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3EF2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7A451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SEVERE DEGREE, SPECIFIED AS WITH PSYCHOTIC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7DB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0CC161B1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A27A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31159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SEVERE DEGREE, WITHOUT MENTION OF PSYCHOTIC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5A0A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473D2C7E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D852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A692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SEVERE DEGREE, WITHOUT MENTION OF PSYCHOTIC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252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2C54DD56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BEE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7A72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UNSPECIFIED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BF8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797935D3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BFBA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B2974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RECURRENT EPISODE, UNSPECIFIED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559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7B3A43D0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C88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4AE7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SINGLE EPISODE, IN FULL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55AD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41060C49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889B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8BED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SINGLE EPISODE, IN PARTIAL OR UNSPECIFIED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E649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373B859C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22A1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E622A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SINGLE EPISODE, MILD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B45A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2EF45FF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1942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C836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SINGLE EPISODE, MODERATE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95F2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5E4971C3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1754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DA8C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SINGLE EPISODE, SEVERE DEGREE, SPECIFIED AS WITH PSYCHOTIC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158D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35FA24D7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E413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9EDF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SINGLE EPISODE, SEVERE DEGREE, WITHOUT MENTION OF PSYCHOTIC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A318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2D1E163B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4131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C272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AFFECTIVE DISORDER, SINGLE EPISODE, UNSPECIFIED DEGRE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C57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596EBFA2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7A64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2F19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DISORDER, RECURRENT EPISOD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C35F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568F1973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A9C9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5440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DISORDER, RECURRENT EPISOD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FF38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3055B3C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0379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6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10AB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AJOR DEPRESSIVE DISORDER, SINGLE EPISOD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4380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10C24A12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E368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2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EA81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ILD DEPRESSIVE EPISOD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36C6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0C2C385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043D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F32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69A5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ODERATE DEPRESSIVE EPISOD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CE22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3FE17E0A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9994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0.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AEDF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NEUROTIC DEPRE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747F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79CD7E2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D2A4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2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B240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DEPRESSIVE EPISOD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1282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0171C827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D49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296A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RECURRENT DEPRESSIVE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9612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5CBCD508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83AB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8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0467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RECURRENT MOOD (AFFECTIVE)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BD7A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371519F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56E5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4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7090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ERSISTENT MOOD (AFFECTIVE) DISORDERS, CYCLOTHYMI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209F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6A7D867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7B9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4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3EEA1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ERSISTENT MOOD (AFFECTIVE) DISORDERS, DYSTHYMI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6F12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2887777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C1FE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1B6B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RECURRENT DEPRESSIVE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C633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2C852CA2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00B4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E130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RECURRENT DEPRESSIVE DISORDER, CURRENT EPISODE MIL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C40F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67704A0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E01B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4B28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RECURRENT DEPRESSIVE DISORDER, CURRENT EPISODE MODERAT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1D83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13D8F70B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6155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E818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RECURRENT DEPRESSIVE DISORDER, CURRENT EPISODE SEVERE WITH PSYCHOTIC SYMPTO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CE63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633B2122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A2EC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12A3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RECURRENT DEPRESSIVE DISORDER, CURRENT EPISODE SEVERE WITHOUT PSYCHOTIC SYMPTO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247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75DF9A8A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2FF1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.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B0610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RECURRENT DEPRESSIVE DISORDER, CURRENTLY IN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8382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69EF8903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8A6E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3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8C99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RECURRENT DEPRESSIVE DISORDER, UNSPECIFI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B34A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07880FDA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279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2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363C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EVERE DEPRESSIVE EPISODE WITH PSYCHOTIC SYMPTO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6E12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5AB44EB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4D5A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32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4DE4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EVERE DEPRESSIVE EPISODE WITHOUT PSYCHOTIC SYMPTOM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1152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pression</w:t>
            </w:r>
          </w:p>
        </w:tc>
      </w:tr>
      <w:tr w:rsidR="0055092B" w:rsidRPr="0034533C" w14:paraId="4158417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C46AD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03B47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ACUTE ALCOHOLIC INTOXICA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F0A3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52C1AE5" w14:textId="77777777" w:rsidTr="0055092B">
        <w:trPr>
          <w:trHeight w:val="5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354E1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0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C2ADB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ACUTE ALCOHOLIC INTOXICATION IN ALCOHOLISM, CONTINUOUS DRINKING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4FBC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A7F3C5D" w14:textId="77777777" w:rsidTr="0055092B">
        <w:trPr>
          <w:trHeight w:val="5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0AAF8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0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7BB598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ACUTE ALCOHOLIC INTOXICATION IN ALCOHOLISM, EPISODIC DRINKING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8FB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43AEAE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B8511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0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6CA960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ACUTE ALCOHOLIC INTOXICATION IN ALCOHOLISM, IN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ABDA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B778B86" w14:textId="77777777" w:rsidTr="0055092B">
        <w:trPr>
          <w:trHeight w:val="5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E9C6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F37CE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ACUTE ALCOHOLIC INTOXICATION IN ALCOHOLISM, UNSPECIFIED DRINKING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CC2B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ED1E05D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07CB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DDEB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LCOHOL AMNESTIC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6B31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8A63393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9032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8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1C132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LCOHOL INDUCED SLEEP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729A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A9C1EC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57FE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8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93B6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LCOHOL WITHDRAWA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C0E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BBC23C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5842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A833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LCOHOL WITHDRAWAL DELIRIU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8825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1AB5D7B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9F1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A4799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LCOHOL WITHDRAWAL HALLUCINOS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651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2D652FC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DF2A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0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2C8A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ALCOHOLIC DELIRIU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D22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8D2D2A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5CB0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0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AA325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ELIRIUM TREME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B18C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05AA1B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81F4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4624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 DEPENDENC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BDB5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BEA759B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B1F7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F3936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 PSYCHOS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37C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C19588C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E8A8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476D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 WITHDRAWAL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FF93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A97387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6E65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8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ED47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-INDUCED AMNESTIC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9E30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5FB38CB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D2A0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292.8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24CB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-INDUCED DELIRIU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62A8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832BBB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E87D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8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6EBAA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-INDUCED DEMENTI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C115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AF2556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8A17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1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6CBD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-INDUCED HALLUCINOS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7A64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A4B2FAE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2E39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8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2519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-INDUCED ORGANIC AFFECTIV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165C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93F085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1079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1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E175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DRUG-INDUCED ORGANIC DELUSIONAL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1F70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FE881A2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F8C9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0F29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IDIOSYNCRATIC ALCOHOL INTOXICA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7691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20187A48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06A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87318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3EC9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C116ADA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7E7A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07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0020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ACUTE INTOXICATION, PATHOLOGICAL INTOXICA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9F3F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7EB5836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D0D7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0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AEAD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ACUTE INTOXICATION, WITH DELIRIU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F4A8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E28096D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405C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E8E5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AMNESIC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754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6278F8E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E4BE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2A45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6E1F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2BE92A6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B17B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2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89E59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DEPENDENCE SYNDROME, CONTINUOUS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942A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30E9FDA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DAE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2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769D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DEPENDENCE SYNDROME, CURRENTLY ABSTINENT, BUT RECEIVING TREATMENT AND AVERSIVE OR BLOCKING DRUG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57D9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CB5C839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7644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2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F023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DEPENDENCE SYNDROME, EPISODIC USE (DIPSOMANIA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3B1B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9A98528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EE72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6C91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C5B5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ED94748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61F5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CC48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OTHER MENTAL AND BEHAVIOURAL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BE1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6A7C964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092D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D009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PSYCHOTIC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8DB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0E67AAC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5F87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5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9BFB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PSYCHOTIC DISORDER, MIX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1BF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8E88404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C4D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5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185A5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PSYCHOTIC DISORDER, PREDOMINANTLY DELUSIONA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E037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432E9CC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D4A5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5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AEBD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PSYCHOTIC DISORDER, PREDOMINANTLY HALLUCINATOR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65BF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1170F3D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137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F19.7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8C78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RESIDUAL AND LATE-ONSET PSYCHOTIC DISORDER, DEMENTI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C52F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10185BA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84A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CFCC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UNSPECIFIED MENTAL AND BEHAVIOURAL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AA53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9536C42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FA6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9.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90B7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MULTIPLE DRUG USE AND USE OF OTHER PSYCHOACTIVE SUBSTANCES, WITHDRAWAL STAT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AB9B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310E17A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D047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9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0C63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1BB7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69DF1F0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6CFB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BEB3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B4BF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4A9AEEF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484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D69B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ACUTE INTOXICA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D971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423932B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8EA6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07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55AB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ACUTE INTOXICATION, PATHOLOGICAL INTOXICA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51A0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929A182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1CDA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B9B9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AMNESIC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CEFD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0706E2C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5DDF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1B34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7CDD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D665EDB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F695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2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858B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DEPENDENCE SYNDROME, CONTINUOUS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11E5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C88288C" w14:textId="77777777" w:rsidTr="0055092B">
        <w:trPr>
          <w:trHeight w:val="9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1AA3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2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BAB5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DEPENDENCE SYNDROME, CURRENTLY ABSTINENT, BUT RECEIVING TREATMENT AND AVERSIVE OR BLOCKING DRUG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9EF2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73E8DFD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84EF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2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B085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DEPENDENCE SYNDROME, EPISODIC USE (DIPSOMANIA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CCA6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F52B85D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A0D6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046B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5935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21691E17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7AB5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5F7F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PSYCHOTIC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7594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77EDEC2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40BD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5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6BC0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PSYCHOTIC DISORDER, MIXE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9181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26224AC5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AA9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5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1554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PSYCHOTIC DISORDER, PREDOMINANTLY DELUSIONAL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1FE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200B468C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3D9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7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96768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RESIDUAL AND LATE-ONSET PSYCHOTIC DISORDER, DEMENTI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ED34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400B321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E2BD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0.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4E62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ALCOHOL, WITHDRAWAL STATE WITH DELIRIU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DE9D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3BA2073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49A2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BC27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CANNABINOID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FE3F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A7A3AEF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B6D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2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13E0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CANNABINOIDS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46A2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1A0D264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3B39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2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DC71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CANNABINOIDS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B239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A538CDE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3FB4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CA2E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COCAIN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316E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6A54998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FE36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F14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406E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COCAINE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A1BB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D70406A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FC1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4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8278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COCAINE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1DEE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9F1801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42B2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9432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HALLUCINOGE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E96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9C884A5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AEFF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6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6547E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HALLUCINOGENS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51D7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CB51E82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980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6994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OPIOID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2932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3649D20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0300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1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03FD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OPIOIDS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AC4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28EF91B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CB35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1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8B48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OPIOIDS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1463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9AC1E2B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74DD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5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1DA1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OTHER STIMULANTS, INCLUDING CAFFEINE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88BE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DBB552D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E3E2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5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217A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OTHER STIMULANTS, INCLUDING CAFFEINE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3680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1B6CE17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576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8926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SEDATIVES OR HYPNOTIC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96D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CB99A39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D238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3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9678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SEDATIVES OR HYPNOTICS, DEPENDENCE SYNDROM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4C22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9F1FC04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7C2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3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CE09A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SEDATIVES OR HYPNOTICS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661C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280A2B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DEE8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3CEE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TOBACCO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4B64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3DAAC06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552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7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2404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TO USE OF TOBACCO, HARMFUL U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91441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9189BD4" w14:textId="77777777" w:rsidTr="0055092B">
        <w:trPr>
          <w:trHeight w:val="6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634A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FAA2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MENTAL AND BEHAVIOURAL DISORDERS DUE USE OF OTHER STIMULANTS, INCLUDING CAFFEIN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FD48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6D787259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EDF9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4.0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594C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PIOID TYPE DEPENDENC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659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10457D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7C36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F549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ALCOHOLIC DEMENTI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D752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23A5AAE1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BE5C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8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A95A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ALCOHOLIC PSYCHOS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EE6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8F42D38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3BD4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98EF70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OTHER AND UNSPECIFIED ALCOHOL DEPENDENC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50B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069C22C" w14:textId="77777777" w:rsidTr="0055092B">
        <w:trPr>
          <w:trHeight w:val="5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77D8E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9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18A3FB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OTHER AND UNSPECIFIED ALCOHOL DEPENDENCE, CONTINUOUS DRINKING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77D2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4F6118F" w14:textId="77777777" w:rsidTr="0055092B">
        <w:trPr>
          <w:trHeight w:val="5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AECE0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9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E0D84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OTHER AND UNSPECIFIED ALCOHOL DEPENDENCE, EPISODIC DRINKING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9470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123717A4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C821F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93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E8E409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OTHER AND UNSPECIFIED ALCOHOL DEPENDENCE, IN REMISS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10204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DE6544B" w14:textId="77777777" w:rsidTr="0055092B">
        <w:trPr>
          <w:trHeight w:val="5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2AD4B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303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EF15C" w14:textId="77777777" w:rsidR="0055092B" w:rsidRPr="0034533C" w:rsidRDefault="0055092B" w:rsidP="000E50A0">
            <w:pPr>
              <w:rPr>
                <w:color w:val="000000"/>
                <w:sz w:val="20"/>
                <w:szCs w:val="20"/>
              </w:rPr>
            </w:pPr>
            <w:r w:rsidRPr="0034533C">
              <w:rPr>
                <w:color w:val="000000"/>
                <w:sz w:val="20"/>
                <w:szCs w:val="20"/>
              </w:rPr>
              <w:t>OTHER AND UNSPECIFIED ALCOHOL DEPENDENCE, UNSPECIFIED DRINKING BEHAVIO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2B77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4291D0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C6F7A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D77E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SPECIFIED ALCOHOLIC PSYCHOS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ED2C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36218F0A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B24E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8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394D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SPECIFIED DRUG-INDUCED MENTAL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1338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7642F83F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94EC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292.8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D0ABA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OTHER SPECIFIED DRUG-INDUCED MENTAL DISORDER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4BF7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46E2D1F3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80ED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0B720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ARANOID AND/OR HALLUCINATORY STATES INDUCED BY DRUG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14DB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0C12AF5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D408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2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242EE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ATHOLOGICAL DRUG INTOXICA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E78E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2A9A9D07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9C83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1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24C82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UNSPECIFIED ALCOHOLIC PSYCHOS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DD3FF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55BCA10D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6E2A6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292.9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1B8A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UNSPECIFIED DRUG-INDUCED MENTAL DISORDE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709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substance dependence</w:t>
            </w:r>
          </w:p>
        </w:tc>
      </w:tr>
      <w:tr w:rsidR="0055092B" w:rsidRPr="0034533C" w14:paraId="0B08572D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B4DE8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F43.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68A37C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OST-TRAUMATIC STRESS DISORDER[PTSD]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49C9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TSD</w:t>
            </w:r>
          </w:p>
        </w:tc>
      </w:tr>
      <w:tr w:rsidR="0055092B" w:rsidRPr="0034533C" w14:paraId="094DD3C3" w14:textId="77777777" w:rsidTr="0055092B">
        <w:trPr>
          <w:trHeight w:val="3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518A9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309.81</w:t>
            </w:r>
          </w:p>
        </w:tc>
        <w:tc>
          <w:tcPr>
            <w:tcW w:w="7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FF7E5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ROLONGED POSTTRAUMATIC STRESS DISORDER-PTSD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5C043" w14:textId="77777777" w:rsidR="0055092B" w:rsidRPr="0034533C" w:rsidRDefault="0055092B" w:rsidP="000E50A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4533C">
              <w:rPr>
                <w:rFonts w:ascii="Aptos Narrow" w:hAnsi="Aptos Narrow"/>
                <w:color w:val="000000"/>
                <w:sz w:val="20"/>
                <w:szCs w:val="20"/>
              </w:rPr>
              <w:t>PTSD</w:t>
            </w:r>
          </w:p>
        </w:tc>
      </w:tr>
    </w:tbl>
    <w:p w14:paraId="09C19844" w14:textId="77777777" w:rsidR="0055092B" w:rsidRDefault="0055092B" w:rsidP="0055092B">
      <w:pPr>
        <w:spacing w:line="360" w:lineRule="auto"/>
      </w:pPr>
    </w:p>
    <w:p w14:paraId="008A500F" w14:textId="77777777" w:rsidR="008E2C48" w:rsidRDefault="008E2C48" w:rsidP="008E2C48">
      <w:pPr>
        <w:spacing w:line="360" w:lineRule="auto"/>
      </w:pPr>
    </w:p>
    <w:p w14:paraId="552E0698" w14:textId="5D529F09" w:rsidR="008E2C48" w:rsidRDefault="008E2C48" w:rsidP="008E2C48">
      <w:pPr>
        <w:spacing w:line="360" w:lineRule="auto"/>
      </w:pPr>
      <w:r>
        <w:t xml:space="preserve">Supplementary Table </w:t>
      </w:r>
      <w:r w:rsidR="0080466E">
        <w:t>4</w:t>
      </w:r>
      <w:r>
        <w:t>: List of Medications included in every medication class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3062"/>
        <w:gridCol w:w="3850"/>
        <w:gridCol w:w="1973"/>
      </w:tblGrid>
      <w:tr w:rsidR="008E2C48" w:rsidRPr="0034533C" w14:paraId="67108F8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FE96F" w14:textId="77777777" w:rsidR="008E2C48" w:rsidRPr="00533BFE" w:rsidRDefault="008E2C48" w:rsidP="006E205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rug Nam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B2211" w14:textId="77777777" w:rsidR="008E2C48" w:rsidRPr="00533BFE" w:rsidRDefault="008E2C48" w:rsidP="006E205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rug Typ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69861" w14:textId="77777777" w:rsidR="008E2C48" w:rsidRPr="00533BFE" w:rsidRDefault="008E2C48" w:rsidP="006E205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rug Class</w:t>
            </w:r>
          </w:p>
        </w:tc>
      </w:tr>
      <w:tr w:rsidR="008E2C48" w:rsidRPr="0034533C" w14:paraId="430672A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F73D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AFRANIL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C60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BA3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687A69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9C324" w14:textId="77777777" w:rsidR="008E2C48" w:rsidRPr="00533BFE" w:rsidRDefault="008E2C48" w:rsidP="006E205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PRAVATO NS SP 28MG*2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701EB0" w14:textId="77777777" w:rsidR="008E2C48" w:rsidRPr="00533BFE" w:rsidRDefault="008E2C48" w:rsidP="006E205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ket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5FAE9" w14:textId="77777777" w:rsidR="008E2C48" w:rsidRPr="00533BFE" w:rsidRDefault="008E2C48" w:rsidP="006E205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126EE4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EE8E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PRAVATO NS SP 28MG*3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2E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ket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F679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B6A06F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F86A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PREXAN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EDB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s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A04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2E6018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296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LATROL 25 MG 50 DRA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7780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4127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558947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7F4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LATROLET 10 MG 50 DRA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31F8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D77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0520E0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4216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ILEX 10 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2182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oxep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6533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21D4F9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5E1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ILEX 25 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557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oxep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CA5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F05641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4041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ODIL 10 MG 50 TABM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CC5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B40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E62AAE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C8F9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ODIL 7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E06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6F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6CA594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39D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UDIOMIL 25 MG 10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F2DA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79B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E78785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F0F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RONIL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738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699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D6A251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E0F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ARDIL 15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FD6C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278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D22E20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DA72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IAMID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2DED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ialam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674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363607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66B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VERIL 24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667B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benzep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4C4E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3AAC41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94B3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PRIMOL 50 MG 30 DRA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527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pipram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3CF7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FBB99C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1D1F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RIMONIL 25 MG 50 DRA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E2B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64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05D129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7ED1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URMONTIL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F7E3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A15A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B2C1DA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FE9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URMONTIL 100 MG 2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07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4A71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8477CA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ACE9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AZODIL 5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4237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5C7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5242C5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6A49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YPTAL 50 DRA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5AB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386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5A7AA5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5BC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CTORIL 8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E66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benzep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966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596E99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E8E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RONIL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9BF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6B26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EA3EEF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C2D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ODIL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E9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D21B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7D9ECF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011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ODIL 5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B2E4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ACF2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435407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01B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PRAMIL 4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1ADD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77A2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976A14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23F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OFRANIL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D95D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92E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A446D8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01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AZODIL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8D92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088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82E60C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BA03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FAVOXIL 5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A6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A9F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E1FB04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2E9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VOXIL 100 MG 1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61EA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316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41FC8F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9CDB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ONSERIN 3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6859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anser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F684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D441F1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17B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AFRANIL SR 7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401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5B2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89D5F7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98E7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XAT 2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A843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EA2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A41596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33B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VOXIL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C78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B65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F06179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0B5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VOXIL 5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B9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C38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6D9D5B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BD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USTRAL 5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D4F0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D3CF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79AAD1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951A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RIZMA 2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D808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A7B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AD9733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F24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FEXOR 37.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224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61E6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2C27D4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5F3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FEXOR 7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58C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CDF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D95578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C39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TINE 20 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D11C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0151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300708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D0B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RTYLIN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FAB8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r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28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C4146C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9A8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RONIL SR 7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BB5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D63F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78AB63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71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PRAMIL 2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9EE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6E77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741F85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E45A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MERON 4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335C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284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FF80AB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0EBD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4MG/1ML100 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530F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51A1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6E1532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057E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E POSITIVE 30 CAP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882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2667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51082F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EBB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YMBALTA 6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BE0E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FFA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C1BCD6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CCF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YMBALTA 3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26AC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6DC3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37F20A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2D37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TALOPRAM TEVA 20 MG 28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72BC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88B2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42BB8E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479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XAT 2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8554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C746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AF896C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0D2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 XR 75 MG 30 C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ECFC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58F5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8F8281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C53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 XR 150 MG 30C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7F5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62F7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0A8D1F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80E1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XR 225 MG 30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096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ACA1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21B9A6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BCE3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TINE 10 MG 30 C F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3EE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A8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4EAF29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EA6F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DRONAX 4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849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boxetine Methan Sulfonat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3381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5FBA0F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A565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XEL 25 MG 56 CA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F114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lnacipr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600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1B4851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C471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XEL 50 MG 56 CA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0A3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lnacipr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79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99B467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35A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XXET 2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1130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31F7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1EC76E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A1C9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XXET 3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A7E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0CA4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398F21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990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PRALEX 1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279E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C2E4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603802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C96D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XR 7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407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D9B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170B62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7ED8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XR 15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FE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A1A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2BF5C4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89B0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USTRAL 10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069D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8E7B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E2B39F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42FE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CITAL 2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F043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1948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90AEF9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B5A1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MOTIV 5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B5E3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erici Herb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A89F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182F17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61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FEXOR 37.5 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CEB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704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FB6CAC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2E8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FEXOR 7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7C16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333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DE33AB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CFB6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FEXOR 75 MG 28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43A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BF28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769E2A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088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TO 1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BA09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B932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920011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9E75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 S 4MG/ML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D66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2B7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1755A3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6E4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DULOXETINE DR 30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25A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6311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5A18EF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24E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 DR 60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9E3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634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9F8B24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5CFC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CITAL 4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0D4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DF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E97F3D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C3A2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PRALEX 1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F439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0701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F5A43B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2A4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XR 150 MG NF 30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E2B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5ED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C31891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419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O 3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E28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932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06FF7D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485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O 4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4DC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25CD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D7598C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326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 S 4MG/ML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B1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1F6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CA43F6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273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ROXETINE TEVA 20 MG 30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6606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D13F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12165A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32B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 37.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7A04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D9EC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E69D2E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83D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 7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17A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4785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F7AFB9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C2AB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RIZMA SOL 4MG/ML12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F05D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104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C5B953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84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37.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2EA4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3CA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E787AE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8F7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7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0B95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33F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2EFEA2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0E4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XR 75 MG 28 CAP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4E0A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C7D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D184D5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7E6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IEPAX XR 150 MG 28 CAP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6F13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FF50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949A0E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C9C4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 15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88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5B47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88815C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ED66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 3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3D31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69AA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E5CF23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8E2C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 4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040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3E3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823EEA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4015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 TEVA 50 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441A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7250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012D5B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6911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MOTIV 25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83F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erici Herb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F85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2C9C29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DDD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USTRAL 10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429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91B5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F295FE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B4F1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USTRAL 5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4C65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B05C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210674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1458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 SK 30MG 28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575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978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02A09D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5EB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 SK 60MG 28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9556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D8B6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3037A7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78C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 TEVA 30 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710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DD6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BC0D70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813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 TEVA 60 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3FD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04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C6ADCF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630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 TAB 100 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4C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1B5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7C289D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B8DD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ENADA 5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DBE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CEFA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86E68A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F1B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ENADA 10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A7CB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01C6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362419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4C6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BEMID 15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8DA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clobem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73D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36D64E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12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RIZMA FORTE 6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01B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5AEB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35E250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4960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WELLBUTRIN XR 150 MG 3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C9F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propio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E2E9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B0E707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E82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WELLBUTRIN XR 300 MG 3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1ABB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propio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45F7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8A38BE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CFC6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 TEVA 10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51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3BA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16DCC1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B316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TO 1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3FCE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965A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0E54A6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BD4C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TO 2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3C7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1A1B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868B94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3833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LATROLET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CD6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6806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C46F9F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9763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 TEVA 20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830F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FEB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267D3F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114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INTELLIX 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A6E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92D3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F3C18D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CA8A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INTELLIX 1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E6E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5C7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86A21A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19C3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INTELLIX 1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3A97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749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719881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96A9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BRINTELLIX 2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A1C4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BEDA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EFC470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6EB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PRALEX 2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093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5DD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C4E025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C5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6BF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13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F53E45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A61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 5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8CB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222F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0FC9B8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8D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MERON 3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6A0E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8785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5DF323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98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IPT-OH 25MG 20 SACH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FB21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F96F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9F56B3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09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 20MG 30CAP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7E8D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D25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03BEAC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EAEC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ARDIL 15 MG 10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443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7E0E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41D431C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B1E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ARDIL 15 MG 6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63E6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95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E57261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78DD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ARDIL 15 MG 10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9616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B50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CA89AA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CBF2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RGYL 15 MG 3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55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20F7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F76FE1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0EE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ARDIL 15 MG 6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C211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E0C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6A9B28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F3C2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ARDIL 15MG 60TAB 29G RAZ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B48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460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8706E7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2B0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 10MG 28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12EF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49DA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013BBD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06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 25MG 28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AD7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EE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2D1AFB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8DF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 25 MG 28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488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826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17A0B2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DED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 25 MG 28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F881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F0E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B1808E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ADD7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DRONAX 4 MG 6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DFE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boxetine Methan Sulfonat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14A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3BFDFF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981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10MG/ML10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C47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B0D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92057D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020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10MG/MLSYR10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3D4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5E5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759069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70F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 25MG 100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3C7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41B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950F34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D79C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MERON 30 MG 3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F1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16A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6332F9E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2552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 SUL 15MG T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A33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henel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571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2B14D5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9DBC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3.75MG/ML10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01D8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8C6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150A21C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1AE5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RTRIPTYLIN 25MG 100T 29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948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rtriptyl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C64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5488C69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E966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SIPRAMINE 25MG 100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AF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s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09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576AC6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6BF3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SIPRAMINE 25MG 100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22AD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s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85F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0C48C1F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69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LNACIPRAN 50MG 56C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36B6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lnacipr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D043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2DB9076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551A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LNACIPRAN 25MG 56C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B68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lnacipr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9BDF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74FC40C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E5C2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 25MG 100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30F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5445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depressants</w:t>
            </w:r>
          </w:p>
        </w:tc>
      </w:tr>
      <w:tr w:rsidR="008E2C48" w:rsidRPr="0034533C" w14:paraId="36D71EB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E1DD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OPARID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A704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ia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24B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418326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18A2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NTUMINE 4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EAF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8C7D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909609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2F12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DECATE 12.5MG/0.5M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9A3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DAE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DC4A60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C315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DECATE 25MG/ML AMP 1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9D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93D6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409CCB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1403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AJEPTIL 10 MG 2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86AB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proper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3FE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95A530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C1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LERIL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4ABA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98E7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684968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0F6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LERIL 100 MG 3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E072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5B6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32B4DF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FF2F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DAL 2 ML 5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7D3F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ulpi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C022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CFBEBC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AAE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DAL 50 MG 3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C0D4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ulpi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6BEA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A8BDC2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1CBA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DITEN 1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D7C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905A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E93FBA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A566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DITEN 5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A62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F0B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0D6CD8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9FB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EULEPTIL 10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E2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i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160A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416FD8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67C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NEULEPTIL 4% DRO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7A06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i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461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423649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8E78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ZINAN 2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FF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A79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70CDDB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6CE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ZINAN 100 MG 2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3153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0A5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50EC2A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3F0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XEPLION 50 MG 1 VI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B4D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199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13CE86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D538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XEPLION 75 MG 1 VI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984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9BAB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0A531D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D97A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XEPLION 100 MG 1 VI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FDDD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DC0A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10278C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F21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XEPLION 150 MG 1 VI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1E0C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9014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3595F7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337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PHENAN 4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7AB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5D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32E9A2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021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PHENAN 8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CA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7CEA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B9DEF7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B5B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DAZIN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313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E6AA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919A98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8D6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ERFLUZINE 10 MG 2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2F0C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ifluoper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BD0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E915BE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851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DEPO 200MG/ML*1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883B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D34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93267F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ED36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10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007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656F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E64FF6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B57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25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0809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1DF6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C60A1E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73C6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TEVA 5 MG 28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6274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D5DB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EAF87E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0CB4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TEVA 7.5MG 56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335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730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BB6062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DC8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TEVA 10 MG 28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245B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896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D17A4B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759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AGILA 1.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5CC8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ripr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33CF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69EC9F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7664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AGILA 3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BDBE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ripr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F2D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591307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0EE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AGILA 4.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80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ripr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51A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C1BB3D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E105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AGILA 6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5A6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ripr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C23F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875545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FDA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DAZIN 10 MG 4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07F6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A25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5B8B86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CB9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DAZIN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D938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26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7AC744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81A7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AROCTYL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44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D240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2F1EC1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620D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AROCTYL 100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779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69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062DD6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9F2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ATE 1 ML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571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00E5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BC42EC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54C7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IDOL 5MG TAB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DE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FEF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DAC1CB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2DC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2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34A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230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F1FAB6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25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10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CD0A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C9C2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807E88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9EC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C1F8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43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3A3D8D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F6F3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DRO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A35F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6472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E96E9D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282C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ACUPH 50 MG 1 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EE70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0D0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29653B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87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ACUPH 100 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4B0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9120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804F23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668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DEPOT 200MG/ML-1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1C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984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1E698A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DE9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DAL FORTE 200 MG 4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1F67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ulpi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80C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9F6F85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BBEE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APHRIS 5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845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sen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574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0FECF3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287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APHRIS 1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BE4C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sen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3FB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9146E4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F4B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PIXOL DEPOT 500 MG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924F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uclopenth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BD69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F1FBAD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719D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ANXOL 3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83A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ent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768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139B79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007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DOR 1 MG 100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BE0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299F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13A68B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85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DECN 100MG_ML 5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640C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113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AA3FDA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0F3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FLUANXOL DEPO 40 MG/2 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73DC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ent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FE6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0CE33A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783E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ANXOL 1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D10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ent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0DDE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FCA99F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F54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2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8B1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CD2A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39F25E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2CE7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3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764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DCDD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136E35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DAC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4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B4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0E5A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48EAC8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CC9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1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D79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3263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D1B83B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DA3F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UQUIL 1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8FE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thixe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3A27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B900D5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90C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UQUIL 5 MG 1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9B36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thixe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335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42B384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C79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UQUIL 50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F0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thixe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E61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97B36F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BDF6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REXA 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64E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A0D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6419FF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EF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REXA 7.5 MG 56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3B9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1E8E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96D0A1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1C43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REXA 1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0EF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E91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4C1B06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9EB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RAP FORTE 4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330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imoz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1D0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1598F4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5EB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MAP 20 MG 12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3A9F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nflu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D0D0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5CAFB6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A401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15 ML DRO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91C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08CE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6EFB28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A49D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DECN 100MG_ML5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FD7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F43F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92B2B2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09D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 DELTOID 25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FEFB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BF7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D98F66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42D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 DELTO 37.5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8E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7071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E58D04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15B2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 DELTOID 5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1E4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658C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146E6A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A19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REXA VELOTAB 10MG 28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29F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D677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269067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C0F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REXA VELOTAB 15MG 28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86DE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C4CB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A233D5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9DD3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REXA VELOTAB 5 MG 28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88CF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3DC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3B737B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5B72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ODT 5 MG NEW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F5C7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BBF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95E1F9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1C85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ODT 10 MG NEW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F8F6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DBF3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330787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9F9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APPA 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C9B6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7F7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386E01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E8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APPA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811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EB37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53E7B8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F13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APPA 7.5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E73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916D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5E1C72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64ED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1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CB6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07E8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9C2014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1BDB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2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714A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127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98FC48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8C8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3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CFE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21AE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1E6C18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0F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TEVA ODT 10 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420E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02C7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C3978F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FC6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TEVA ODT 5 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F3F3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89FD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CF9190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25E7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ADHERA 300 MG VI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FDB8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6402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9EFD41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0EB3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4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85F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9F3E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787B1B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6B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DOR 1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46A8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803D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49C9E3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A4B5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DOR 5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944D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2A5B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E028C4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DC4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ADHERA 210 MG VI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72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286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6B5376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3A7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YPADHERA 405 MG VI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A3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5748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C29EF9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BB07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XR 15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D2EF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008A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DBD49F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8B79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PONEX 100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8DA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E74A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5177E0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A42E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PONEX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1D3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AC9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DF8311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AD4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RISPERDAL ORAL SOL 30 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185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2B78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B7CCF6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01C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5 MG 25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34F1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174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262DE9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E006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ZAPINE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35D8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77DD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64DB31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155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ZAPINE 100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7D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2BB0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838A2B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B5D8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ONEXINE 100MG 30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EFE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579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7EA678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6C59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ONEXINE 25 MG 30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6B8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08DB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6C7ACE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4D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AE97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C8C8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CDFD98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B5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C5D7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581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077C7E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8E21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 2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6623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304B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699DB0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DAF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5 MG/1ML 5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F44F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56F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464156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410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DOR 1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8107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CE6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63C2D0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55B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ATE 100 MG/ML 5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A8D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D0EC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900522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8256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 0.5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EF12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622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7C01A0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C8EA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EODON 20 MG 6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EA3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63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5706C5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23F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EODON 40 MG 6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B9EC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6824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B0EEA3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8B57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EODON 60 MG 6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A0F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685F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C1FA5D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B24E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EODON 80 MG 60 CA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2A5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B0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4AAF40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AB7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OLIAN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B7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sul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74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477B2D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FC87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OLIAN 4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A71F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sul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10C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4B877D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457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RIDE 4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211C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sul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FEC4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CA5CE3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A2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LY 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FB85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EF4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B0ABF8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534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LY 1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5494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88BD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0BA1E4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19B5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LY 1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247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33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CCDD04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35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LY 3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FBF9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556C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31B182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B128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RIDE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362E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isul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5C3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8C8034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AE25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NFLURIDOL 20MG 12C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10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nflu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F8ED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8402E2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2D9D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NAPT 1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CE50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B0D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58881A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2DE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NAPT 2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C04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6BAC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EE4B5F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5B8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NAPT 4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D1F0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D48F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A8E270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6CD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NAPT 6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56E9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1B0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52727F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C6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NAPT 8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0F7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A540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84F0A4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47C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APPA ODT 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8ED3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80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522487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9A30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APPA ODT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012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61CF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BDDE1B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1C23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TEVA 25MG 30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45D1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52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E89790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995F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TEVA 100MG 30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A95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12E4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128ABA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67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TEVA 200MG 30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DB7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1E9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741060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DBD5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TEVA 300MG 30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5C2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3E6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D24E84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1A4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 5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AEC1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EFB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9A3EC9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9FC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 1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E4B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B0BE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611FCA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830A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ANAPT TITRATION PACK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E46C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lo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F677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044317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6F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BILIFY MAINTENA 300MG S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043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09D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19F6A8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97C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1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B49F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254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129CD2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74DD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RISPOND 2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2B1F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1F75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E9B1BF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0D64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3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9D5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3D7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FBF533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E00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4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2437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227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9C9BF3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368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TA 25 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BE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4FF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494282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B4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TA 50 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552C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799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CBA5B7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D2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TA 37.5 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087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CD4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54E35A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4887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2MG/ML DROPS 30 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38C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14DB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BD9CC2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C090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XULTI 1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40DF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ex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8993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D0C97D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B09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XULTI 2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F338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ex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96BE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68098E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9EB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XULTI 3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2F3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ex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38B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F74CF9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D0F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XULTI 4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F97A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ex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909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7DE41F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BB60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1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22C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646F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277C41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4487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2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DB5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E03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3EB0CC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C14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3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BF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B911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FB21DA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6292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4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678F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73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582394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9A2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1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FB63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E77A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255BB2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6E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2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DBA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93A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B3F1C3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AB19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3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C04F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81F8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6F226F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977F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EX 4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B20D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56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CB88FD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E081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INV SR 50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9D1F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E37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463664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41B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INV SR150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3C89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4685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105A32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7DD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INV SR200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78A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179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959B7F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22AE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INV SR300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497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D39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E3F243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4B7E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 INV SR400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02C4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06A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33C1A2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D9D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 3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A4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F110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78F726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4D6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EVICTA PFS 175 MG SYRN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25E7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F2A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3F1F15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59B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EVICTA PFS 263 MG SYRN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B0B1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55C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DCAE0F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4D03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EVICTA PFS 350 MG SYRN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431D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7A0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5455F8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52E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EVICTA PFS 525 MG SYRN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305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8670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3A92E7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F35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ZINAN 2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0FA2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998D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0F54AD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7AA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OND ORAL SOL 3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378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C2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7DB05D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537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XR 5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A683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057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5FBCD0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AFD5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XR 2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6BB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105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A6D0C2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4D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XR 3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CA9C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AB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AC75FF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8B8D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OQUELXR 4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80D8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C1D2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AB80A5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8ADA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BILIFY 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A478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766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259F26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0C6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BILIFY 1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FE17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9F5D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E7BBA8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5D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BILIFY 1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8CD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E7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09E123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0DB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BILIFY 30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0686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43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75E4AE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DF0F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BILIFY MAINTENA 400MG S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13E6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371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BEB47A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C2E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DOLECT 4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763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ind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169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6FDAE5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50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DOLECT 16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D8EA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tind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78A9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55F198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D2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INVEGA 3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797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57F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E93208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37DF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NVEGA 6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3C3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662A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3FC886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5A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 SMART 25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8F0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8CC9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503700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AAED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 SMART 37.5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4D0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431B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4A4E9A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E7C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DAL CONS SMART 50M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F28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1026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355D8C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72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NVEGA 9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C649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B81F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1D567A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9B09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EULEPTIL 4% DROP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8857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i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4322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E102A3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7195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ZINAN 10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3D64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03A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E66A4F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149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 25MG_1ML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8618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1813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864BCA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2B7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DITEN DEP 25MG_1ML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2E0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41BA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BEF4AE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A30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EULEPTIL 4% DROPS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9BC4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i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9D7F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42C8E6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9DC9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EULEPTIL 4% DROPS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0175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i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754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0A0CC2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086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PIXOL 20MG/ML 1ML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ED8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ent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F9D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7E005B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412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ATE 1 ML* 5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F585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9E5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B449D3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7E0F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5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F743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A838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03A65F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F683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RAP 4 MG 2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D28B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imoz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F09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3D80A4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6FB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 1MG/1ML10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D6D5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7A3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612B2F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E779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AROCTYL 25MG/5ML I.M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DDD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B344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89B890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84F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AROCTYL 50 MG 2 ML 5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6FED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B24B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2C3540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556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ODITEN D 25MG/ML 1A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AB8A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A08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B8FA0A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D53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EPIXOL 3MG 100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00AD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entix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D45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A7BCBA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42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ETUMINA 40 MG 3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1A6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347F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EFC901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1B7F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DOR 1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B4B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900B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FA7B43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0C3F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ZAPINE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B572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BBE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CA419A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AAA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PONEX 2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A0E9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F7B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0AE680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9D68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PONEX 100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7698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86F9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183C70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6CE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ZAPINE 100 MG 50 TA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8E6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0B1D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13FF25B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6E7F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THOZANE 25 MG 10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4D1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32FD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5073FF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5E84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THOZANE 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D5B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726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B0C199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D899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THOZANE 10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391A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6EDC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A2C39E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C3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THOZANE 100 MG 100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9ED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vome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852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E378EF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6108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ARGACTIL 100 MG 20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30E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4FA6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A9C0F4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3BCF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ARGACTIL 25 MG 50 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554E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60CF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5EE90C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430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ARGACTIL 100 MG 30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B402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9B91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FF5E34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11F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OLIDON 100 MG 50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DF06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FBC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9E8EAD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CA4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 100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C664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BB48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7DB60A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5487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ARGACTIL 25 MG 60 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4BC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9A5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5D02B4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7A7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ARGACTIL 100 MG 60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C779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2D0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5B704D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06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ARGACTIL 25 MG 25 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8D0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5122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1519F1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08F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 100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9AF6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B972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7E626C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1D20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ACEMAP 20 MG 10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2729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nflu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2D8D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57B1A9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A2B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MAP 20 MG 12 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430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nflu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FB5B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46F7C7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653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EPRILE 100 MG 20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324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ia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EF4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6D5C410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71E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IAPRIZAL 100 MG 24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46F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ia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6AE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90E3B5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7DDE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IAPRIDE 100 MG 20 T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87C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iapr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E9A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318CD9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795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TIAPINE 20MG 12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51D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ti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7A6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C4E49C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387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 25MG 100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BF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6D74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E9BE54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9E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 100MG 100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8D3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661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F18CC9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711E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 10MG 100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5DD1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EF0C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615AD6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D17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 25MG 50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8D8C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152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52334D7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A01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DOL DECN 100MG_ML5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D68A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C2E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357677B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FD2D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 25MG 100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8E25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0FC9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2AD37F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C231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 25MG/ML 5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B013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phen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BAA3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90D741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936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 2MG/ML DR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528E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FD6B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0559063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C4E8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PROMAZINE 100MG 50 29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CA0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7CFB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6CCF65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F1D5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EULEPTIL 10MG 30TAB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FAB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ericia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A76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6C5D4E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3D60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10 MG 28 TAB F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6A3A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0569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7623344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5DF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5 MG 28 TAB F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B870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77E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419442F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926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 7.5 MG 56TAB F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BDC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6CB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tipsychotics</w:t>
            </w:r>
          </w:p>
        </w:tc>
      </w:tr>
      <w:tr w:rsidR="008E2C48" w:rsidRPr="0034533C" w14:paraId="2963D5E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A0E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SSIVAL 10MG/2ML 5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7EF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A607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C275E2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0DCF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RISIUM 1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B0EA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baz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F269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572E0D1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47B2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TMAN PROBI VAGINA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45CD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baz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B1C6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813595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7F0B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LORIUM 5 MG 2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3E0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d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B3A9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8C5825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52E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GLORIUM 10 MG 20 CA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2178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d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70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4EFC643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5C6C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NITIN 1.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6A5B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om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041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194E3DB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DD8D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NITIN 3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8C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om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15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683F6F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2E51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ENITIN 6 MG 1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232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om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DBA6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1A5074B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AE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PRO 40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C2BD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probamat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AF2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D3DD49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9567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TAREX 10 MG 20 TAB O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5B9A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F8F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7F5154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27D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TAREX 2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4D6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0518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8917EE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DAE6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VIUM 10 MG 20 DRA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800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diazepox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173B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5EDA6FE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E906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ERVIUM 5 MG 30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69E8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hlordiazepoxid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81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28A6D6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421F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BEN FORTE 30 MG 3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82F9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x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71E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35E59B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4269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BEN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59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x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608D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1DD0E4D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25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ANXAL 1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162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otassium Clorazepat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6907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19F1373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8147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ANXAL 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656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otassium Clorazepat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8A0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0F94BC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F212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RIVAN 1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895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645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DA7199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D052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SOPAM 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ABC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0CCA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7DE598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EE08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SOPAM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74C0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C142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E222E5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CD0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XANAGIS 0.25 MG 50 TA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D7D3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AA6E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ECE3F3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940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XANAGIS 0.5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07B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103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92AF13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B5B0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XANAGIS 1 MG 5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ECFD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73CF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3AC0DB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4279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ESOLID 5 MG ENEMA 2 TU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F262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80B7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D122F9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4EF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ESOLID 10 MG ENEMA 2TU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D54F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401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429AB94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971C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SPIROL 10 MG 6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AD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952C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F31E4E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37A3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ORBON 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56A0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054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5F6EB7B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881F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ORBON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E8BD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6956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551F801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B71E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LID 0.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E67A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AD08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599C31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097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LID 0.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E08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01F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3121C1D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E21D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LID 1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5493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786F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602F5E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554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OX 1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7655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7D8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4C8E3C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105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OX 0.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609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8921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103D271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7335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OX 0.2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885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94F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4A7749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63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ESOLID 5 MG ENEMA 5 TU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E74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D37E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592E9C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071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ESOLID 10 MG ENEMA 5 TU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132F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D131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7AB6ED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FFB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-RAT 10MG/2ML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6B0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4C9B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AD5DFD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DD3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SSIVAL 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F2A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6AE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389335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880C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SSIVAL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279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2E71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E76B2F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2F7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SSIVAL 2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3AF4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879D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3283AD8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BF4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TAREX INF. 12 SUP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1FB8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B1AE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C7B2B1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713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RIVAN 1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79FF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0E34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01D265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586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ORBON 15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C8C2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AD15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AB8A97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55C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SSIVAL TEVA 10MG/2ML 10A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06C9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23FD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ADB4E2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9620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RISIUM 10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2FB7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lobaz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6CCC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6901B95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30AA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TAREX S 2MG_ML 100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C80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30EF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0FE502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07E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10MG/2ML AM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62F7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9FE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F465B9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711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RECTAL 5 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A445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728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24C404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5B8C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RECTAL 10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E983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3B5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36F98D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A569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RECTAL 10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9535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F4B7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CCB335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6F37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RECTAL 5 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76F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9F00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4F16B0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D337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ESOLID RECTAL 5 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B880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DAEA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75D702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2A14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ESOLID RECTAL 10MG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34A6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9870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7399962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38D5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5MG 60T 29-G RAZ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2E76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514B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12A3BB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38F1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10MG 60T 29G RAZ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6707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E3F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104A95A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0E1A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10MG 28T 29G MED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D69C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FA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90BF36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CDC6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5MG 28T 29-G MED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F102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AF09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46CF7F7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63C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DROXYZINE10MG/1ML10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23C1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51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0D4EA8E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96EA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EKS 5MG 20T 29G MED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659D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E2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2E099E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AAB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5MG RECTL 5 29-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FD6D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11F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3AEC21F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DE40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 DESIT R 10MG 29G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1AC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2B1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nxiolytics</w:t>
            </w:r>
          </w:p>
        </w:tc>
      </w:tr>
      <w:tr w:rsidR="008E2C48" w:rsidRPr="0034533C" w14:paraId="23730B7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ED5B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LMANERVIN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956F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 In Combination, Excl. Barbiturate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B511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69C59A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BB6D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DORMICUM 5 MG/1 ML 10 AM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20B1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FE83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74470AE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9179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ERVEN DRAGEES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E7B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 Combination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B7A1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077C9C1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974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DORM 1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7771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nitr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73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73D0FB8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4F4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UMBON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B4B5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itr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009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5409D8B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ECBC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OHYPNOL 1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D5C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Flunitrazep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E8D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35768F9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0F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ICLONAM SY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5B4E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Triclofo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246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4F1578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027B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ONGHA NIGHT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1763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1262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D44A34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8644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DORM 1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D0B5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988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33BAE7C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8A4B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 DROPS 10 ML F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517F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449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3892474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A9AB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 DROPS 20 ML F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ECA5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4677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303420E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4483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LMANERVIN S ELIXI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3BB1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 In Combination, Excl. Barbiturate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B83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8FFA1D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EE84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ONDORMIN 0.25 MG 1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0D1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oti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42F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34BFBD2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622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TON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B8E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0184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D17CCD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8298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 TINCTURE SAM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F02C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97B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F0B715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929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 50 ML BDZ MARSH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2F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0258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7FAA5B3E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73E1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DORMICUM 5 MG/5ML 10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6CAE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20C9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50929E0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B4E9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PASSIFLORA COMP SYR VI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B98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Other Hypnotics and Sedative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6B03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49F4A2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50B9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 DROPS 10 ML VI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9AD2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146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EBA64F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B628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ILNOX 10 MG 20 TAB OLD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F91A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3D83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5A62DFF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006E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1MG/1ML100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6E9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0E6C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18F360B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63DD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LMANERVINE DAY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EAB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 In Combination, Excl. Barbiturate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A3EF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5BE826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91E7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LMANERVIN NIGHT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16B6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 In Combination, Excl. Barbiturate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1470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BB21158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D7F5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OTIZOLAM TEVA 0.25MG 10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BD35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roti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8D36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C7499B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466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RCADIN 2 MG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5A0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0518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04BFCD8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9A3A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NOCTURNO LS 3.75 MG 20 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7EA8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picl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DF57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9DE974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477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NOCTURNO FORTE 7.5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086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picl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607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CA909A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DEF4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OLAM 1 MG/ML 5ML 5 A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186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C2BC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8EFB6E2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5002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OLAM 5 MG/ML 5 AM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3848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FF6E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988440D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7FA6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CCOLAM 10MG 4X2 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F313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0E4D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22C0EB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7A42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CCOLAM 2.5MG 4X0.5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1488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9480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3D7003B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DD08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CCOLAM 5 MG 4X1 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DEE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41FA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5BBB0A2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A810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BUCCOLAM 7.5MG 4X1.5M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E0A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45B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7C86109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0FBA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 TINCTUR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9AE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94F5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74474B3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6D24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 CAP 3 MG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E10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EE65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21B5568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DF61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 CAP 4 MG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7B51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B054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ACC304A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FAB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 CAP 5 MG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0581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0056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557DA31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41A1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 SYR PREP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3808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6A8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830E07F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5929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IMOVANE 7.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5E61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picl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94A3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2B03B6A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12AC0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PICLONE 7.5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1CD9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piclon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8B20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00B56C0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F56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LAXINE 15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09C7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EE9C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6D95522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ED5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RELAXINE 15 TAB GSL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605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Valeria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9E07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5ED378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CA37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LENYTO 1 MG 60 PR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7E03B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1DC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309E93F5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85A2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LENYTO 5 MG 30 PR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C29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4C8F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0AAEFF1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EEAF4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IRCADIN 2 MG 21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88163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8784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70EDFB59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3DA9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STILNOX 10 MG 2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5141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FA1C6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26F7D4D6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7E0A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BIEN CR 6.2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0377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C0D52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75BCB6C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CEB9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AMBIEN CR 12.5 MG 28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79FA7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4BDA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5F5002B4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C43C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LMANERVIN 3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53E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 In Combination, Excl. Barbiturate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CB59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15031D13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495D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CALMANERVIN 10 TAB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5733C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 In Combination, Excl. Barbiturate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2909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4533C">
              <w:rPr>
                <w:rFonts w:ascii="Aptos Narrow" w:hAnsi="Aptos Narrow"/>
                <w:color w:val="000000"/>
                <w:sz w:val="22"/>
                <w:szCs w:val="22"/>
              </w:rPr>
              <w:t>Hypnotics and Sedatives</w:t>
            </w:r>
          </w:p>
        </w:tc>
      </w:tr>
      <w:tr w:rsidR="008E2C48" w:rsidRPr="0034533C" w14:paraId="4BEFA667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F184D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416DE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14C5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  <w:tr w:rsidR="008E2C48" w:rsidRPr="0034533C" w14:paraId="73D9355C" w14:textId="77777777" w:rsidTr="006E2051">
        <w:trPr>
          <w:trHeight w:val="320"/>
        </w:trPr>
        <w:tc>
          <w:tcPr>
            <w:tcW w:w="3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F9948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382D29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934BF" w14:textId="77777777" w:rsidR="008E2C48" w:rsidRPr="0034533C" w:rsidRDefault="008E2C48" w:rsidP="006E20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</w:tr>
    </w:tbl>
    <w:p w14:paraId="6EE1108A" w14:textId="77777777" w:rsidR="008E2C48" w:rsidRDefault="008E2C48" w:rsidP="008E2C48">
      <w:pPr>
        <w:spacing w:line="360" w:lineRule="auto"/>
      </w:pPr>
    </w:p>
    <w:p w14:paraId="4B448394" w14:textId="70D6C44C" w:rsidR="008E2C48" w:rsidRDefault="008E2C48" w:rsidP="008E2C48">
      <w:pPr>
        <w:spacing w:line="360" w:lineRule="auto"/>
      </w:pPr>
      <w:r>
        <w:t xml:space="preserve">Supplementary Table </w:t>
      </w:r>
      <w:r w:rsidR="0080466E">
        <w:t>5</w:t>
      </w:r>
      <w:r>
        <w:t>. ICD 9 codes for Bacterial Pneumonia</w:t>
      </w:r>
    </w:p>
    <w:p w14:paraId="1E78B1F0" w14:textId="77777777" w:rsidR="008E2C48" w:rsidRDefault="008E2C48" w:rsidP="008E2C48">
      <w:pPr>
        <w:spacing w:line="360" w:lineRule="auto"/>
      </w:pPr>
    </w:p>
    <w:tbl>
      <w:tblPr>
        <w:tblW w:w="9780" w:type="dxa"/>
        <w:tblLook w:val="04A0" w:firstRow="1" w:lastRow="0" w:firstColumn="1" w:lastColumn="0" w:noHBand="0" w:noVBand="1"/>
      </w:tblPr>
      <w:tblGrid>
        <w:gridCol w:w="1300"/>
        <w:gridCol w:w="5860"/>
        <w:gridCol w:w="2620"/>
      </w:tblGrid>
      <w:tr w:rsidR="008E2C48" w14:paraId="5F973571" w14:textId="77777777" w:rsidTr="006E20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109E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ICD-9 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3B5D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m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40F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</w:p>
        </w:tc>
      </w:tr>
      <w:tr w:rsidR="008E2C48" w14:paraId="578833F2" w14:textId="77777777" w:rsidTr="006E2051">
        <w:trPr>
          <w:trHeight w:val="6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0C7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BFD1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COCCAL PNEUMONIA [STREPTOCOCCUS PNEUMONIAE PNEUMONIA]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B52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5245507E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DB86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76FE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, BACTERIAL, OTH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CC4C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0B613A18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DE1F1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1B12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KLEBSIELLA PNEUMONIA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6979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3B469F5F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E68D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8A37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PSEUDOMONA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4289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32914097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CC9E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AFE02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HEMOPHILUS INFLUENZAE (H. INFLUENZAE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711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4403A1A1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7A92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16E99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STREPTOCOCC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C23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60BB5C00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C7BA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3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15BB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STREPTOCOCCUS, UNSPECIFI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73F7D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6BE610D6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551AE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3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DB465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STREPTOCOCCUS, GROUP 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6786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0D2244A8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0C08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3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6CC5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STREPTOCOCCUS, GROUP 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029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3F8823B1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0A6C9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3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B715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OTHER STREPTOCOCC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80E4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38D222AD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E00B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F186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STAPHYLOCOCC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9ED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62B01738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23C2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4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DAC4E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STAPHYLOCOCCUS, UNSPECIFI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81CA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3C2F2099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7B66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4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D7F4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THICILLIN SUSCEPTIBLE PNEUMONIA DUE TO STAPHYLOCOCCUS AURE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D72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3C66AF46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60F9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4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F370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THICILLIN RESISTANT PNEUMONIA DUE TO STAPHYLOCOCCUS AUREU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EEA1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25C8E5E1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ED82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68A09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, BACTERIAL, OTHER SPECIFIED BACTERI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548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78B338AC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7BCB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8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0438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ANAEROB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B539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62BE896F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216B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8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F656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ESCHERICHIA COLI [E.COLI]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19C8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11FC2827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4F7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8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4C13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OTHER GRAM-NEGATIVE BACTERI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B9F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7ACA8029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177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8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A0C0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EGIONNAIRE'S DISEAS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BE2D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6A14E21C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3A34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8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C84E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 DUE TO OTHER SPECIFIED BACTERI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4950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  <w:tr w:rsidR="008E2C48" w14:paraId="0F6BF976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3467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2.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2BAC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NEUMONIA, BACTERIAL, UNSPECIFI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3B6E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acterial Pneumonia</w:t>
            </w:r>
          </w:p>
        </w:tc>
      </w:tr>
    </w:tbl>
    <w:p w14:paraId="3C4DD2EC" w14:textId="77777777" w:rsidR="008E2C48" w:rsidRDefault="008E2C48" w:rsidP="008E2C48">
      <w:pPr>
        <w:spacing w:line="360" w:lineRule="auto"/>
      </w:pPr>
    </w:p>
    <w:p w14:paraId="10A18446" w14:textId="7538F64B" w:rsidR="008E2C48" w:rsidRDefault="008E2C48" w:rsidP="008E2C48">
      <w:pPr>
        <w:spacing w:line="360" w:lineRule="auto"/>
      </w:pPr>
      <w:r>
        <w:t xml:space="preserve">Supplementary Table </w:t>
      </w:r>
      <w:r w:rsidR="0080466E">
        <w:t>6</w:t>
      </w:r>
      <w:r>
        <w:t>. ICD 9 codes for Organ-Specific Autoimmune Disorders</w:t>
      </w:r>
    </w:p>
    <w:p w14:paraId="1F5C316C" w14:textId="77777777" w:rsidR="008E2C48" w:rsidRDefault="008E2C48" w:rsidP="008E2C48">
      <w:pPr>
        <w:spacing w:line="360" w:lineRule="auto"/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300"/>
        <w:gridCol w:w="5380"/>
        <w:gridCol w:w="1825"/>
      </w:tblGrid>
      <w:tr w:rsidR="008E2C48" w14:paraId="715446CC" w14:textId="77777777" w:rsidTr="006E205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B45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CD-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3E2C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a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85FE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</w:p>
        </w:tc>
      </w:tr>
      <w:tr w:rsidR="008E2C48" w14:paraId="3E0479F0" w14:textId="77777777" w:rsidTr="006E2051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D050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2.011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6E69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AVES' DISEASE-HYPERTHYROIDISM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8EAC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31E1C267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C05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5.2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CD560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SHIMOTO'S DISEAS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AC3A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5DD41631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BB3D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2.1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AFA7D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RATHYROIDITIS (AUTOIMMUNE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536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6DFB490C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4411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5.4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223A1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DISON'S MELANODERMA (ADRENAL CORTICAL HYPOFUNCTION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C692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502014F1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E349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5.4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3650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RENAL ATROPHY (AUTOIMMUNE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7D34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1438C4DA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0417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1.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C128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DIOPATHIC MEMBRANOUS GLOMERULAR DISEAS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F839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58B4E249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961E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FDC3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ULTIPLE SCLEROSI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B8E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34C45BFB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9F41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613E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ther demyelinating disorder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7A22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61A426CD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96D4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7.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B2D08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UILLAIN BARRE DISEASE OR SYNDROM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6B5A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5DDF1D46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183D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8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B316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YASTHENIA GRAVI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44BDD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17FBF199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2E4E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4.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4C0B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rmatitis herpetiformi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2394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097E96AC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032C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4.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8DEF9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OPECIA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D8C2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6F0273FE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6F24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8.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8F3D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RTICARIA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6B5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60C2A940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8D6E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0.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8361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YPE 1 DIABETE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05E6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20AC2963" w14:textId="77777777" w:rsidTr="006E2051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3E4A1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5.4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6A8F1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COCORTICOID DEFICIENCY (PRIMARY ADRENAL INSUFFICIENCY)-ADDISON'S DISEASE (BRONZE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BDEB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7612E15F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C8E1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3.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2C02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TOIMMUNE HEMOLYTIC ANEMIA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23E7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1E17931F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CF5A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3.0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497A37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TOIMMUNE HEMOLYTIC DISEASE (COLD TYPE) (WARM TYPE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2425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286A96FA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3C762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3.0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4BA2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UTOIMMUNE HEMOLYTIC ANEMIA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D21D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64592110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EB2A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7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7EB6F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URPURA AND OTHER HEMORRHAGIC CONDITION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FE175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5826A71A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661A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5.2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DA47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HYROIDITIS, AUTOIMMUN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ACCF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011B377E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57C31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3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A454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ICARDITIS, RHEUMATIC, CHRONIC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0C110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446A192A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C847D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1.42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36D3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HRONIC AUTOIMMUNE HEPATITI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229C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11F308D1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43C3C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5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78F1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OHN'S DISEASE - REGIONAL ENTERITI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9D954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374E516C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5EE3A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1070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ULCERATIVE ENTEROCOLITIS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7B9C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408133B9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65F12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6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A104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SORASI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F4C5B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22B7AAC7" w14:textId="77777777" w:rsidTr="006E205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A1301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09.0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7DC31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itiligo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6FA93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  <w:tr w:rsidR="008E2C48" w14:paraId="4B2C85B1" w14:textId="77777777" w:rsidTr="006E205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F51CE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14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250E8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HEUMATOID ARTHRITIS AND OTHER INFLAMMATORY POLYARTHROPATHIES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6C4E6" w14:textId="77777777" w:rsidR="008E2C48" w:rsidRDefault="008E2C48" w:rsidP="006E205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rgan Specific</w:t>
            </w:r>
          </w:p>
        </w:tc>
      </w:tr>
    </w:tbl>
    <w:p w14:paraId="0611C4DA" w14:textId="77777777" w:rsidR="008E2C48" w:rsidRDefault="008E2C48" w:rsidP="008E2C48">
      <w:pPr>
        <w:spacing w:line="360" w:lineRule="auto"/>
      </w:pPr>
    </w:p>
    <w:p w14:paraId="4711CAE5" w14:textId="77777777" w:rsidR="00C5277C" w:rsidRDefault="00C5277C"/>
    <w:p w14:paraId="20FCB9F6" w14:textId="77777777" w:rsidR="00C5277C" w:rsidRDefault="00C5277C"/>
    <w:p w14:paraId="5974026F" w14:textId="77777777" w:rsidR="00C5277C" w:rsidRDefault="00C5277C"/>
    <w:p w14:paraId="351CB6CB" w14:textId="77777777" w:rsidR="00C5277C" w:rsidRDefault="00C5277C"/>
    <w:p w14:paraId="0A83D001" w14:textId="77777777" w:rsidR="001445EC" w:rsidRDefault="001445EC"/>
    <w:p w14:paraId="284A2479" w14:textId="02943361" w:rsidR="00F41C16" w:rsidRDefault="001D6474">
      <w:r>
        <w:lastRenderedPageBreak/>
        <w:t>Supplementary Table</w:t>
      </w:r>
      <w:r w:rsidR="000274F8">
        <w:t xml:space="preserve"> </w:t>
      </w:r>
      <w:r w:rsidR="001445EC">
        <w:t>7</w:t>
      </w:r>
      <w:r>
        <w:t>: List of laboratory tests examined in study</w:t>
      </w:r>
    </w:p>
    <w:p w14:paraId="2B0C4254" w14:textId="77777777" w:rsidR="001D6474" w:rsidRDefault="001D6474"/>
    <w:p w14:paraId="4564F45E" w14:textId="613C2872" w:rsidR="0067677F" w:rsidRDefault="0067677F"/>
    <w:p w14:paraId="5085DFE9" w14:textId="5FDD41C7" w:rsidR="001D6474" w:rsidRDefault="00C5277C">
      <w:r w:rsidRPr="00B46AA0"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46314D54" wp14:editId="6C7067C7">
            <wp:extent cx="5257800" cy="5867400"/>
            <wp:effectExtent l="0" t="0" r="0" b="0"/>
            <wp:docPr id="753460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46057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6474" w:rsidSect="008E2C48">
      <w:footerReference w:type="even" r:id="rId10"/>
      <w:footerReference w:type="default" r:id="rId11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5BB2C" w14:textId="77777777" w:rsidR="00301948" w:rsidRDefault="00301948">
      <w:r>
        <w:separator/>
      </w:r>
    </w:p>
  </w:endnote>
  <w:endnote w:type="continuationSeparator" w:id="0">
    <w:p w14:paraId="29A2C9CA" w14:textId="77777777" w:rsidR="00301948" w:rsidRDefault="00301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3685464"/>
      <w:docPartObj>
        <w:docPartGallery w:val="Page Numbers (Bottom of Page)"/>
        <w:docPartUnique/>
      </w:docPartObj>
    </w:sdtPr>
    <w:sdtContent>
      <w:p w14:paraId="72B981BC" w14:textId="77777777" w:rsidR="00C45CEB" w:rsidRDefault="00000000" w:rsidP="0072197F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B2FF62" w14:textId="77777777" w:rsidR="00C45CEB" w:rsidRDefault="00C45C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64798738"/>
      <w:docPartObj>
        <w:docPartGallery w:val="Page Numbers (Bottom of Page)"/>
        <w:docPartUnique/>
      </w:docPartObj>
    </w:sdtPr>
    <w:sdtContent>
      <w:p w14:paraId="18C8AB23" w14:textId="77777777" w:rsidR="00C45CEB" w:rsidRDefault="00000000" w:rsidP="0072197F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5A1FBA" w14:textId="77777777" w:rsidR="00C45CEB" w:rsidRDefault="00C45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54895" w14:textId="77777777" w:rsidR="00301948" w:rsidRDefault="00301948">
      <w:r>
        <w:separator/>
      </w:r>
    </w:p>
  </w:footnote>
  <w:footnote w:type="continuationSeparator" w:id="0">
    <w:p w14:paraId="602F4EAF" w14:textId="77777777" w:rsidR="00301948" w:rsidRDefault="003019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A22EC"/>
    <w:multiLevelType w:val="multilevel"/>
    <w:tmpl w:val="EAC06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A69F7"/>
    <w:multiLevelType w:val="multilevel"/>
    <w:tmpl w:val="E52EB2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122B82"/>
    <w:multiLevelType w:val="multilevel"/>
    <w:tmpl w:val="C82CF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2133A1"/>
    <w:multiLevelType w:val="multilevel"/>
    <w:tmpl w:val="ED3E2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9A5BF7"/>
    <w:multiLevelType w:val="multilevel"/>
    <w:tmpl w:val="96E45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BD247F"/>
    <w:multiLevelType w:val="multilevel"/>
    <w:tmpl w:val="B08CA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DB32E0"/>
    <w:multiLevelType w:val="multilevel"/>
    <w:tmpl w:val="F746D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582E18"/>
    <w:multiLevelType w:val="multilevel"/>
    <w:tmpl w:val="06565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7A2E40"/>
    <w:multiLevelType w:val="multilevel"/>
    <w:tmpl w:val="13BA4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8872501">
    <w:abstractNumId w:val="1"/>
  </w:num>
  <w:num w:numId="2" w16cid:durableId="206452083">
    <w:abstractNumId w:val="2"/>
  </w:num>
  <w:num w:numId="3" w16cid:durableId="865799626">
    <w:abstractNumId w:val="5"/>
  </w:num>
  <w:num w:numId="4" w16cid:durableId="422192519">
    <w:abstractNumId w:val="4"/>
  </w:num>
  <w:num w:numId="5" w16cid:durableId="1416586965">
    <w:abstractNumId w:val="8"/>
  </w:num>
  <w:num w:numId="6" w16cid:durableId="1527671080">
    <w:abstractNumId w:val="6"/>
  </w:num>
  <w:num w:numId="7" w16cid:durableId="801460024">
    <w:abstractNumId w:val="0"/>
  </w:num>
  <w:num w:numId="8" w16cid:durableId="1204437466">
    <w:abstractNumId w:val="7"/>
  </w:num>
  <w:num w:numId="9" w16cid:durableId="9599949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C48"/>
    <w:rsid w:val="000274F8"/>
    <w:rsid w:val="000508DA"/>
    <w:rsid w:val="00052F88"/>
    <w:rsid w:val="0005339D"/>
    <w:rsid w:val="001012BE"/>
    <w:rsid w:val="001312E6"/>
    <w:rsid w:val="001445EC"/>
    <w:rsid w:val="001D6474"/>
    <w:rsid w:val="002E5004"/>
    <w:rsid w:val="00301948"/>
    <w:rsid w:val="003B4354"/>
    <w:rsid w:val="004004D6"/>
    <w:rsid w:val="004F3AF1"/>
    <w:rsid w:val="0055092B"/>
    <w:rsid w:val="0055168A"/>
    <w:rsid w:val="0057175B"/>
    <w:rsid w:val="0062254D"/>
    <w:rsid w:val="0067677F"/>
    <w:rsid w:val="007A1CBD"/>
    <w:rsid w:val="0080466E"/>
    <w:rsid w:val="008E2C48"/>
    <w:rsid w:val="00931694"/>
    <w:rsid w:val="0094564C"/>
    <w:rsid w:val="00953894"/>
    <w:rsid w:val="00A04701"/>
    <w:rsid w:val="00A168E9"/>
    <w:rsid w:val="00A73D23"/>
    <w:rsid w:val="00AE5522"/>
    <w:rsid w:val="00BB7AC1"/>
    <w:rsid w:val="00BC65A4"/>
    <w:rsid w:val="00C33428"/>
    <w:rsid w:val="00C45CEB"/>
    <w:rsid w:val="00C5277C"/>
    <w:rsid w:val="00D12A38"/>
    <w:rsid w:val="00D33907"/>
    <w:rsid w:val="00DF6986"/>
    <w:rsid w:val="00E24481"/>
    <w:rsid w:val="00E81DC4"/>
    <w:rsid w:val="00F41C16"/>
    <w:rsid w:val="00F85216"/>
    <w:rsid w:val="00FC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6A80B"/>
  <w15:chartTrackingRefBased/>
  <w15:docId w15:val="{994283F9-7FB2-2B4E-8BA7-71D18F14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C48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C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C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C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C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C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C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C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C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2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C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C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C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C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C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C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C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C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C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C4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E2C4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E2C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2C48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DefaultParagraphFont"/>
    <w:rsid w:val="008E2C48"/>
  </w:style>
  <w:style w:type="character" w:customStyle="1" w:styleId="comma-separator">
    <w:name w:val="comma-separator"/>
    <w:basedOn w:val="DefaultParagraphFont"/>
    <w:rsid w:val="008E2C48"/>
  </w:style>
  <w:style w:type="character" w:customStyle="1" w:styleId="epub-state">
    <w:name w:val="epub-state"/>
    <w:basedOn w:val="DefaultParagraphFont"/>
    <w:rsid w:val="008E2C48"/>
  </w:style>
  <w:style w:type="character" w:customStyle="1" w:styleId="epub-date">
    <w:name w:val="epub-date"/>
    <w:basedOn w:val="DefaultParagraphFont"/>
    <w:rsid w:val="008E2C48"/>
  </w:style>
  <w:style w:type="paragraph" w:customStyle="1" w:styleId="msonormal0">
    <w:name w:val="msonormal"/>
    <w:basedOn w:val="Normal"/>
    <w:rsid w:val="008E2C48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8E2C48"/>
  </w:style>
  <w:style w:type="paragraph" w:styleId="Header">
    <w:name w:val="header"/>
    <w:basedOn w:val="Normal"/>
    <w:link w:val="HeaderChar"/>
    <w:uiPriority w:val="99"/>
    <w:unhideWhenUsed/>
    <w:rsid w:val="008E2C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C4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2C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C4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8E2C48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C4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C48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8E2C48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2C4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2C4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E2C4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E2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3</Pages>
  <Words>6646</Words>
  <Characters>37887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Lebow</dc:creator>
  <cp:keywords/>
  <dc:description/>
  <cp:lastModifiedBy>Maya Lebow</cp:lastModifiedBy>
  <cp:revision>11</cp:revision>
  <dcterms:created xsi:type="dcterms:W3CDTF">2025-09-03T12:08:00Z</dcterms:created>
  <dcterms:modified xsi:type="dcterms:W3CDTF">2026-03-03T18:22:00Z</dcterms:modified>
</cp:coreProperties>
</file>